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C725A8" w14:textId="4BCED657" w:rsidR="00A15C2E" w:rsidRPr="00794B21" w:rsidRDefault="00A15C2E">
      <w:pPr>
        <w:rPr>
          <w:rFonts w:cstheme="minorHAnsi"/>
          <w:b/>
          <w:bCs/>
        </w:rPr>
      </w:pPr>
      <w:r w:rsidRPr="00794B21">
        <w:rPr>
          <w:rFonts w:cstheme="minorHAnsi"/>
          <w:b/>
          <w:bCs/>
        </w:rPr>
        <w:t>A</w:t>
      </w:r>
    </w:p>
    <w:tbl>
      <w:tblPr>
        <w:tblW w:w="7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0"/>
        <w:gridCol w:w="1020"/>
        <w:gridCol w:w="1053"/>
        <w:gridCol w:w="1053"/>
        <w:gridCol w:w="1020"/>
        <w:gridCol w:w="1020"/>
      </w:tblGrid>
      <w:tr w:rsidR="00A15C2E" w:rsidRPr="00794B21" w14:paraId="6545C51B" w14:textId="77777777" w:rsidTr="00A15C2E">
        <w:trPr>
          <w:trHeight w:val="28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62A80804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487E22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D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1BD8C8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 xml:space="preserve">Sum </w:t>
            </w:r>
            <w:proofErr w:type="spellStart"/>
            <w:r w:rsidRPr="00794B21">
              <w:rPr>
                <w:rFonts w:eastAsia="Times New Roman" w:cstheme="minorHAnsi"/>
                <w:color w:val="000000"/>
              </w:rPr>
              <w:t>Sq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586938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 xml:space="preserve">Mean </w:t>
            </w:r>
            <w:proofErr w:type="spellStart"/>
            <w:r w:rsidRPr="00794B21">
              <w:rPr>
                <w:rFonts w:eastAsia="Times New Roman" w:cstheme="minorHAnsi"/>
                <w:color w:val="000000"/>
              </w:rPr>
              <w:t>Sq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C946DC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F valu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B044A1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794B21">
              <w:rPr>
                <w:rFonts w:eastAsia="Times New Roman" w:cstheme="minorHAnsi"/>
                <w:color w:val="000000"/>
              </w:rPr>
              <w:t>Pr</w:t>
            </w:r>
            <w:proofErr w:type="spellEnd"/>
            <w:r w:rsidRPr="00794B21">
              <w:rPr>
                <w:rFonts w:eastAsia="Times New Roman" w:cstheme="minorHAnsi"/>
                <w:color w:val="000000"/>
              </w:rPr>
              <w:t>(&gt;F)</w:t>
            </w:r>
          </w:p>
        </w:tc>
      </w:tr>
      <w:tr w:rsidR="00A15C2E" w:rsidRPr="00794B21" w14:paraId="6A10BEEB" w14:textId="77777777" w:rsidTr="00A15C2E">
        <w:trPr>
          <w:trHeight w:val="28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40A776DF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Timepoin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882F96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9680E2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0.0442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DB2D74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0.0147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6B7C55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5.03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8D7D67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0.02217</w:t>
            </w:r>
          </w:p>
        </w:tc>
      </w:tr>
      <w:tr w:rsidR="00A15C2E" w:rsidRPr="00794B21" w14:paraId="74AA52D2" w14:textId="77777777" w:rsidTr="00A15C2E">
        <w:trPr>
          <w:trHeight w:val="28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1F7929CB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Cultiv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452438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8B3929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0.0004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1C91F0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0.0004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179F4C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0.16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46EACC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0.6901</w:t>
            </w:r>
          </w:p>
        </w:tc>
      </w:tr>
      <w:tr w:rsidR="00A15C2E" w:rsidRPr="00794B21" w14:paraId="442EA92D" w14:textId="77777777" w:rsidTr="00A15C2E">
        <w:trPr>
          <w:trHeight w:val="28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453843C4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proofErr w:type="gramStart"/>
            <w:r w:rsidRPr="00794B21">
              <w:rPr>
                <w:rFonts w:eastAsia="Times New Roman" w:cstheme="minorHAnsi"/>
                <w:color w:val="000000"/>
              </w:rPr>
              <w:t>Timepoint:Cultivar</w:t>
            </w:r>
            <w:proofErr w:type="spellEnd"/>
            <w:proofErr w:type="gram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8C8B40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C6CFF2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0.0129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244B83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0.0043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7196D7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1.46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B47D10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0.28139</w:t>
            </w:r>
          </w:p>
        </w:tc>
      </w:tr>
      <w:tr w:rsidR="00A15C2E" w:rsidRPr="00794B21" w14:paraId="7B0996C4" w14:textId="77777777" w:rsidTr="00A15C2E">
        <w:trPr>
          <w:trHeight w:val="28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4D1CFF6F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Residual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80283A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943049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0.0293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0D13B2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0.0029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B96FD3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03DB87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</w:tbl>
    <w:p w14:paraId="1903403A" w14:textId="59019262" w:rsidR="00A15C2E" w:rsidRPr="00794B21" w:rsidRDefault="00A15C2E">
      <w:pPr>
        <w:rPr>
          <w:rFonts w:cstheme="minorHAnsi"/>
        </w:rPr>
      </w:pPr>
    </w:p>
    <w:p w14:paraId="2C599E15" w14:textId="2B617A12" w:rsidR="00A15C2E" w:rsidRPr="00794B21" w:rsidRDefault="00A15C2E">
      <w:pPr>
        <w:rPr>
          <w:rFonts w:cstheme="minorHAnsi"/>
          <w:b/>
          <w:bCs/>
        </w:rPr>
      </w:pPr>
      <w:r w:rsidRPr="00794B21">
        <w:rPr>
          <w:rFonts w:cstheme="minorHAnsi"/>
          <w:b/>
          <w:bCs/>
        </w:rPr>
        <w:t>B</w:t>
      </w:r>
    </w:p>
    <w:tbl>
      <w:tblPr>
        <w:tblW w:w="7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0"/>
        <w:gridCol w:w="1020"/>
        <w:gridCol w:w="1020"/>
        <w:gridCol w:w="1020"/>
        <w:gridCol w:w="1020"/>
        <w:gridCol w:w="1053"/>
      </w:tblGrid>
      <w:tr w:rsidR="00A15C2E" w:rsidRPr="00794B21" w14:paraId="3F399E68" w14:textId="77777777" w:rsidTr="00A15C2E">
        <w:trPr>
          <w:trHeight w:val="28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6626E90A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C708F5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D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AFA786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 xml:space="preserve">Sum </w:t>
            </w:r>
            <w:proofErr w:type="spellStart"/>
            <w:r w:rsidRPr="00794B21">
              <w:rPr>
                <w:rFonts w:eastAsia="Times New Roman" w:cstheme="minorHAnsi"/>
                <w:color w:val="000000"/>
              </w:rPr>
              <w:t>Sq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BA97B9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 xml:space="preserve">Mean </w:t>
            </w:r>
            <w:proofErr w:type="spellStart"/>
            <w:r w:rsidRPr="00794B21">
              <w:rPr>
                <w:rFonts w:eastAsia="Times New Roman" w:cstheme="minorHAnsi"/>
                <w:color w:val="000000"/>
              </w:rPr>
              <w:t>Sq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5B5817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F valu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4F59ED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794B21">
              <w:rPr>
                <w:rFonts w:eastAsia="Times New Roman" w:cstheme="minorHAnsi"/>
                <w:color w:val="000000"/>
              </w:rPr>
              <w:t>Pr</w:t>
            </w:r>
            <w:proofErr w:type="spellEnd"/>
            <w:r w:rsidRPr="00794B21">
              <w:rPr>
                <w:rFonts w:eastAsia="Times New Roman" w:cstheme="minorHAnsi"/>
                <w:color w:val="000000"/>
              </w:rPr>
              <w:t>(&gt;F)</w:t>
            </w:r>
          </w:p>
        </w:tc>
      </w:tr>
      <w:tr w:rsidR="00A15C2E" w:rsidRPr="00794B21" w14:paraId="691CD629" w14:textId="77777777" w:rsidTr="00A15C2E">
        <w:trPr>
          <w:trHeight w:val="28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207ED64C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Timepoin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EFE545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3B62BA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2784.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477188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928.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DB40D4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31.26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52D75D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6.25E-12</w:t>
            </w:r>
          </w:p>
        </w:tc>
      </w:tr>
      <w:tr w:rsidR="00A15C2E" w:rsidRPr="00794B21" w14:paraId="3D0DD03E" w14:textId="77777777" w:rsidTr="00A15C2E">
        <w:trPr>
          <w:trHeight w:val="28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1250D8C3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Cultiv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98599A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B23B97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445.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A4F71B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445.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A8AC30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14.99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E27E22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0.000289</w:t>
            </w:r>
          </w:p>
        </w:tc>
      </w:tr>
      <w:tr w:rsidR="00A15C2E" w:rsidRPr="00794B21" w14:paraId="280F3CBE" w14:textId="77777777" w:rsidTr="00A15C2E">
        <w:trPr>
          <w:trHeight w:val="28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55FAB7F5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proofErr w:type="gramStart"/>
            <w:r w:rsidRPr="00794B21">
              <w:rPr>
                <w:rFonts w:eastAsia="Times New Roman" w:cstheme="minorHAnsi"/>
                <w:color w:val="000000"/>
              </w:rPr>
              <w:t>Timepoint:Cultivar</w:t>
            </w:r>
            <w:proofErr w:type="spellEnd"/>
            <w:proofErr w:type="gram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701F41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6BADA4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17.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F17327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5.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DB5B55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0.19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4BC69C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0.900793</w:t>
            </w:r>
          </w:p>
        </w:tc>
      </w:tr>
      <w:tr w:rsidR="00A15C2E" w:rsidRPr="00794B21" w14:paraId="1AE4F98B" w14:textId="77777777" w:rsidTr="00A15C2E">
        <w:trPr>
          <w:trHeight w:val="28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6B9A1857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Residual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A4C136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94F4FA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1632.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871C27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29.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4FA510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7C26B0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</w:tbl>
    <w:p w14:paraId="5594E199" w14:textId="4B9F9B59" w:rsidR="00A15C2E" w:rsidRPr="00794B21" w:rsidRDefault="00A15C2E">
      <w:pPr>
        <w:rPr>
          <w:rFonts w:cstheme="minorHAnsi"/>
          <w:b/>
          <w:bCs/>
        </w:rPr>
      </w:pPr>
    </w:p>
    <w:p w14:paraId="45178D55" w14:textId="15FB0FC2" w:rsidR="00A15C2E" w:rsidRPr="00794B21" w:rsidRDefault="00A15C2E">
      <w:pPr>
        <w:rPr>
          <w:rFonts w:cstheme="minorHAnsi"/>
          <w:b/>
          <w:bCs/>
        </w:rPr>
      </w:pPr>
      <w:r w:rsidRPr="00794B21">
        <w:rPr>
          <w:rFonts w:cstheme="minorHAnsi"/>
          <w:b/>
          <w:bCs/>
        </w:rPr>
        <w:t>C</w:t>
      </w:r>
    </w:p>
    <w:tbl>
      <w:tblPr>
        <w:tblW w:w="7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1"/>
        <w:gridCol w:w="2000"/>
        <w:gridCol w:w="1140"/>
        <w:gridCol w:w="1080"/>
        <w:gridCol w:w="520"/>
        <w:gridCol w:w="920"/>
        <w:gridCol w:w="940"/>
      </w:tblGrid>
      <w:tr w:rsidR="00A15C2E" w:rsidRPr="00794B21" w14:paraId="01F80C14" w14:textId="77777777" w:rsidTr="00A15C2E">
        <w:trPr>
          <w:trHeight w:val="28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0D04F6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Timepoint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78433D2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contras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5C4F30F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estimat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AD2BE9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S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17A82F4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df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3FEA77A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proofErr w:type="gramStart"/>
            <w:r w:rsidRPr="00794B21">
              <w:rPr>
                <w:rFonts w:eastAsia="Times New Roman" w:cstheme="minorHAnsi"/>
                <w:color w:val="000000"/>
              </w:rPr>
              <w:t>t.ratio</w:t>
            </w:r>
            <w:proofErr w:type="spellEnd"/>
            <w:proofErr w:type="gramEnd"/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B6BCF2F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794B21">
              <w:rPr>
                <w:rFonts w:eastAsia="Times New Roman" w:cstheme="minorHAnsi"/>
                <w:color w:val="000000"/>
              </w:rPr>
              <w:t>p.value</w:t>
            </w:r>
            <w:proofErr w:type="spellEnd"/>
          </w:p>
        </w:tc>
      </w:tr>
      <w:tr w:rsidR="00A15C2E" w:rsidRPr="00794B21" w14:paraId="6EE5A6CE" w14:textId="77777777" w:rsidTr="00A15C2E">
        <w:trPr>
          <w:trHeight w:val="28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3F4121D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567BAE0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CLXL745-Sabi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7791A23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-4.0994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EC86BB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2.72422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BF9A1DB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5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2C313F1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-1.50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0E0E609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0.1381</w:t>
            </w:r>
          </w:p>
        </w:tc>
      </w:tr>
      <w:tr w:rsidR="00A15C2E" w:rsidRPr="00794B21" w14:paraId="743DEEA0" w14:textId="77777777" w:rsidTr="00A15C2E">
        <w:trPr>
          <w:trHeight w:val="28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3D2E3C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523A84F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CLXL745-Sabi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3FCC9EB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-4.7082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DB39E0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2.72422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C4829CE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5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7789F1A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-1.72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7C6510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0.0895</w:t>
            </w:r>
          </w:p>
        </w:tc>
      </w:tr>
      <w:tr w:rsidR="00A15C2E" w:rsidRPr="00794B21" w14:paraId="0CE7B752" w14:textId="77777777" w:rsidTr="00A15C2E">
        <w:trPr>
          <w:trHeight w:val="28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6F86BD6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34DA007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CLXL745-Sabi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400D142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-5.6426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68AAF8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2.81983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073BC57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5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30D440E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-2.00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EF87686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0.0503</w:t>
            </w:r>
          </w:p>
        </w:tc>
      </w:tr>
      <w:tr w:rsidR="00A15C2E" w:rsidRPr="00794B21" w14:paraId="6AB9F2AC" w14:textId="77777777" w:rsidTr="00A15C2E">
        <w:trPr>
          <w:trHeight w:val="28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0707797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5A8BB89" w14:textId="77777777" w:rsidR="00A15C2E" w:rsidRPr="00794B21" w:rsidRDefault="00A15C2E" w:rsidP="00A15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CLXL745-Sabi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52F7540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-6.8477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B1E31A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2.72422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B6247E5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5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46CE1CD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-2.51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01F4580" w14:textId="77777777" w:rsidR="00A15C2E" w:rsidRPr="00794B21" w:rsidRDefault="00A15C2E" w:rsidP="00A15C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94B21">
              <w:rPr>
                <w:rFonts w:eastAsia="Times New Roman" w:cstheme="minorHAnsi"/>
                <w:color w:val="000000"/>
              </w:rPr>
              <w:t>0.0149</w:t>
            </w:r>
          </w:p>
        </w:tc>
        <w:bookmarkStart w:id="0" w:name="_GoBack"/>
        <w:bookmarkEnd w:id="0"/>
      </w:tr>
    </w:tbl>
    <w:p w14:paraId="5B984DC8" w14:textId="7511F6FF" w:rsidR="00A15C2E" w:rsidRPr="00794B21" w:rsidRDefault="00A15C2E">
      <w:pPr>
        <w:rPr>
          <w:rFonts w:cstheme="minorHAnsi"/>
          <w:b/>
          <w:bCs/>
        </w:rPr>
      </w:pPr>
    </w:p>
    <w:sectPr w:rsidR="00A15C2E" w:rsidRPr="00794B21" w:rsidSect="00C115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F10"/>
    <w:rsid w:val="00054B00"/>
    <w:rsid w:val="001E22C0"/>
    <w:rsid w:val="003A4F10"/>
    <w:rsid w:val="0043153C"/>
    <w:rsid w:val="00461C8D"/>
    <w:rsid w:val="0056532A"/>
    <w:rsid w:val="007345D3"/>
    <w:rsid w:val="00794B21"/>
    <w:rsid w:val="00937892"/>
    <w:rsid w:val="00A15C2E"/>
    <w:rsid w:val="00BB1701"/>
    <w:rsid w:val="00BB74B9"/>
    <w:rsid w:val="00BF6770"/>
    <w:rsid w:val="00C1156E"/>
    <w:rsid w:val="00C7566A"/>
    <w:rsid w:val="00CF58B1"/>
    <w:rsid w:val="00EE7847"/>
    <w:rsid w:val="00FB6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A6A99"/>
  <w15:chartTrackingRefBased/>
  <w15:docId w15:val="{8BF66A0E-D310-4D81-BAE3-03A298467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58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8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54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8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0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Liechty</dc:creator>
  <cp:keywords/>
  <dc:description/>
  <cp:lastModifiedBy>Zach Liechty</cp:lastModifiedBy>
  <cp:revision>2</cp:revision>
  <cp:lastPrinted>2019-12-18T20:28:00Z</cp:lastPrinted>
  <dcterms:created xsi:type="dcterms:W3CDTF">2020-01-06T21:52:00Z</dcterms:created>
  <dcterms:modified xsi:type="dcterms:W3CDTF">2020-01-06T21:52:00Z</dcterms:modified>
</cp:coreProperties>
</file>